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4D2F3" w14:textId="6E37A62B" w:rsidR="00E70560" w:rsidRPr="008B554E" w:rsidRDefault="00EE31B6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b/>
          <w:bCs/>
          <w:sz w:val="40"/>
          <w:szCs w:val="44"/>
        </w:rPr>
      </w:pPr>
      <w:r w:rsidRPr="008B554E">
        <w:rPr>
          <w:rFonts w:ascii="Times New Roman" w:hAnsi="Times New Roman" w:cs="Times New Roman"/>
          <w:b/>
          <w:bCs/>
          <w:sz w:val="40"/>
          <w:szCs w:val="44"/>
        </w:rPr>
        <w:t>Supplementary Information</w:t>
      </w:r>
    </w:p>
    <w:p w14:paraId="79EC3AE8" w14:textId="145E7945" w:rsidR="008B554E" w:rsidRDefault="00E70560" w:rsidP="00516523">
      <w:pPr>
        <w:tabs>
          <w:tab w:val="left" w:pos="48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E70560">
        <w:rPr>
          <w:rFonts w:ascii="Times New Roman" w:hAnsi="Times New Roman" w:cs="Times New Roman"/>
          <w:sz w:val="24"/>
          <w:szCs w:val="28"/>
        </w:rPr>
        <w:t>Supplementar</w:t>
      </w:r>
      <w:r>
        <w:rPr>
          <w:rFonts w:ascii="Times New Roman" w:hAnsi="Times New Roman" w:cs="Times New Roman" w:hint="eastAsia"/>
          <w:sz w:val="24"/>
          <w:szCs w:val="28"/>
        </w:rPr>
        <w:t>y</w:t>
      </w:r>
      <w:r w:rsidRPr="00E70560">
        <w:rPr>
          <w:rFonts w:ascii="Times New Roman" w:hAnsi="Times New Roman" w:cs="Times New Roman"/>
          <w:sz w:val="24"/>
          <w:szCs w:val="28"/>
        </w:rPr>
        <w:t xml:space="preserve"> Equation</w:t>
      </w:r>
    </w:p>
    <w:p w14:paraId="7445D9B1" w14:textId="20775D52" w:rsidR="00EE31B6" w:rsidRDefault="00EE31B6" w:rsidP="00DA0704">
      <w:pPr>
        <w:tabs>
          <w:tab w:val="left" w:pos="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The Total energy expenditure(Et) is expressed as the product of Basal Energy Expenditure</w:t>
      </w:r>
      <w:r w:rsidR="00057B1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EE31B6">
        <w:rPr>
          <w:rFonts w:ascii="Times New Roman" w:hAnsi="Times New Roman" w:cs="Times New Roman"/>
          <w:sz w:val="24"/>
          <w:szCs w:val="28"/>
        </w:rPr>
        <w:t>(BEE), activity factor (A), and stress factor (S).</w:t>
      </w:r>
      <w:commentRangeStart w:id="0"/>
      <w:r>
        <w:rPr>
          <w:rFonts w:ascii="Times New Roman" w:hAnsi="Times New Roman" w:cs="Times New Roman"/>
          <w:sz w:val="24"/>
          <w:szCs w:val="28"/>
        </w:rPr>
        <w:fldChar w:fldCharType="begin" w:fldLock="1"/>
      </w:r>
      <w:r w:rsidR="0022551E">
        <w:rPr>
          <w:rFonts w:ascii="Times New Roman" w:hAnsi="Times New Roman" w:cs="Times New Roman"/>
          <w:sz w:val="24"/>
          <w:szCs w:val="28"/>
        </w:rPr>
        <w:instrText>ADDIN paperpile_citation &lt;clusterId&gt;O316C466Y756W577&lt;/clusterId&gt;&lt;metadata&gt;&lt;citation&gt;&lt;id&gt;d1d49f6a-8e3c-4de0-806f-5729ac1cb79b&lt;/id&gt;&lt;/citation&gt;&lt;/metadata&gt;&lt;data&gt;eJyVVl1v2zYU/SuEHrqX2JFsWbIDFFvSJNuCLCjSAnkoioCSriw2FOmRVFyv6H/fuZKcz27YXgyZvDz33nM/P32LblUVHUVVUqWrOpOTJc3LSVpRPFnGWT1Z5LOVLJOyyFdFdBBV3ebWNzLBizROcprli3QhqzqRcrmqi+UyTqsklkWZzYsskfNinuKV8r4jPMnw3TkdHX2KmhA2/ujwcNMVLVVTUxZqanQ7NaqZru394SJfJNnyEA9YEoLV12ll1dS69WEST5Mkzw/jJF1mcZ7kqziex3EWr0ZxBt5ut69RB20j+BNh6TdkvtjOGan91BqtDGlVOOl2063StJuWtj2E/n/T/fkgAr5WviEHZ2/4HVNmFf79q83gx9xKHVhulSaTWZoybXs0xOdb1FoTGhZIcLMj6XrhfBV9P4iCCpr5/YOCLKxWpXDkN9Z4EsEKZb50biekqYTS2pD3R4J8UK0Myhpha0GG3HqQ2DgbSBlhiCovamdbvK+UozKIUmrrVEthRDMqOLsmIwqppSkJhsnCBydL9uRjQ6L9jwYJ6UUrjaphF1Wi2EGmdCQ9eXzt7aOviFKlQufouX5tPUu28o7lg6hUXauy00HU1okAQ0pEVJVKGtZP91J3MtDoEL12fCqO2fbGVj1CRYFcCwSzFpVUevfwcqAJzxrrNypIrf6C/RswSybgwgOXPL6R4+L4npxc03PfHIcCuI9UPXWTtUuxdrbbcKAegGurtd3yO9IIjbonYTdA54geCH+HUxgjEIuula8OxFaFRjQkqzEWB6LQnQmP8rTxsJ15KVAUXmwJxuxp2EfoH9LiKZMs2DllUEivwmVBB5wNcBaCyEcScEFZpv+jZWt/xHVvCUJq+BwxRhyrA9F55oIj/Zt0TvnJCXKmUrCO/uyGPGfTZPWlG+gODfzjPCDRbbbSVSOE5IDdK9t5aG4RJUQB75hiFcacHdK3xiFnlxWsEQGQoTdgMHpMo/cjFw5mgK22D14rd6J4RifMG1xH+GcpkqlzPW0kvGw3mjgUUu84t/YZvWcV9slHan/gJBuIH+bzQQwY+yixYeABhoF1lpcbXMmy6StlbBMjtw+R2OMMIUFi8u2PSkB0CK4D0Y4phctrR9S/QJ/gwm+t4+q0nkBar/ora4QMQ44oP/keQRZ6nwUj1w2pdRP2BpTyVbdhPiqmai1Ka9hPXxJa1ZTbK2rR8yBbzCbpgmfTOAHqTmNGRRfvz66m4mI4G6rPcSU7/GPc/bfpglOcYkAYZ+OyyjO5SGVdFzNMGrmcy6pcyEymdR4XsqbZrMwoZ52oZDAEOz59HgYBnvOQmPCU4I7aoQ2h2X/6FqEBBYUBBYl3l/xUOc+d9p3o/1kH4gJPi+jSwuFeRstehA8wKZ5hXD2BuHoB8KFsYDxpcfWIsT97iXNx8wToQty8gPoVMUIK9FIj0nD0Eufm+gnOjbh+bRKmBZB6uUeb+sNXWB+eYX14gXWiMSr61OsFR7CH0+g7YlEqyJ7sLpW5w924hfiysVo6LBN2ranfCsajnxv9lswb7d6+MV37dh6/YQD/9n+uL3doq1B3jaEhHYrw2AVVahq2gbDb8Jh///72+Prj7+8uzzg/yhJ19HxH4OWhkjt8zR+XhVk8W/CyoGVBesy3MeHHZBcXaFhjjk/F2ZjeV0hvLhd25452YzLx6jHZSZzbren3nXen8UkWn56eLY9n6Wk8Pz7PkmRxfpqdxOfLfH7S82zWHaoO0sTVcm9119JoJs/EPjpJns6zbLXMFtNkuYDjbb+hPixtGFLDUhQfRLds1R/VghGrNF3G87xIZyUtF2ksZ3VC2arK0nm+mrEKD3dLGhZeScVcpkU8qSQlkzjJiskqSbIJTmt0g4xmtOq3t/LsKzSeorcwxcqfI0HUGmVaI9WIa/Z3cznsitFRcF1/dGlLpnUU6Sk6azEYoBiS91SjjZpK79CyflnzBafSnswr2ZNyrRRa8Hn3RbU22Oj7989/A4gO6FE=&lt;/data&gt; \* MERGEFORMAT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22551E" w:rsidRPr="0022551E">
        <w:rPr>
          <w:rFonts w:ascii="Times New Roman" w:hAnsi="Times New Roman" w:cs="Times New Roman"/>
          <w:noProof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commentRangeEnd w:id="0"/>
      <w:r w:rsidR="008B554E">
        <w:rPr>
          <w:rStyle w:val="af2"/>
        </w:rPr>
        <w:commentReference w:id="0"/>
      </w:r>
    </w:p>
    <w:p w14:paraId="52209559" w14:textId="4F3EE25A" w:rsidR="00EE31B6" w:rsidRPr="008708E3" w:rsidRDefault="00000000" w:rsidP="001625CB">
      <w:pPr>
        <w:tabs>
          <w:tab w:val="left" w:pos="48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8"/>
                </w:rPr>
                <m:t>=BEE×A×S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1</m:t>
                  </m:r>
                </m:e>
              </m:d>
            </m:e>
          </m:eqArr>
        </m:oMath>
      </m:oMathPara>
    </w:p>
    <w:p w14:paraId="1F836F23" w14:textId="77777777" w:rsidR="008708E3" w:rsidRPr="008708E3" w:rsidRDefault="008708E3" w:rsidP="001625CB">
      <w:pPr>
        <w:tabs>
          <w:tab w:val="left" w:pos="48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470E6135" w14:textId="77777777" w:rsidR="00EE31B6" w:rsidRPr="00EE31B6" w:rsidRDefault="00EE31B6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We assume S = 1 in the following calculations.</w:t>
      </w:r>
    </w:p>
    <w:p w14:paraId="0DB3FAFC" w14:textId="163F32AF" w:rsidR="00EE31B6" w:rsidRPr="00EE31B6" w:rsidRDefault="00EE31B6" w:rsidP="0059283E">
      <w:pPr>
        <w:tabs>
          <w:tab w:val="left" w:pos="142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Let W(x) denote the body weight on day x, H the height (cm), and Y the age (years). Using</w:t>
      </w:r>
      <w:r w:rsidR="00057B1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EE31B6">
        <w:rPr>
          <w:rFonts w:ascii="Times New Roman" w:hAnsi="Times New Roman" w:cs="Times New Roman"/>
          <w:sz w:val="24"/>
          <w:szCs w:val="28"/>
        </w:rPr>
        <w:t>the revised Harris-Benedict equation by Roza et al.,</w:t>
      </w:r>
      <w:commentRangeStart w:id="1"/>
      <w:r>
        <w:rPr>
          <w:rFonts w:ascii="Times New Roman" w:hAnsi="Times New Roman" w:cs="Times New Roman"/>
          <w:sz w:val="24"/>
          <w:szCs w:val="28"/>
        </w:rPr>
        <w:fldChar w:fldCharType="begin" w:fldLock="1"/>
      </w:r>
      <w:r>
        <w:rPr>
          <w:rFonts w:ascii="Times New Roman" w:hAnsi="Times New Roman" w:cs="Times New Roman"/>
          <w:sz w:val="24"/>
          <w:szCs w:val="28"/>
        </w:rPr>
        <w:instrText>ADDIN paperpile_citation &lt;clusterId&gt;P443V491R881P585&lt;/clusterId&gt;&lt;metadata&gt;&lt;citation&gt;&lt;id&gt;53411332-5bfa-499d-beb6-e5365d3e71ce&lt;/id&gt;&lt;/citation&gt;&lt;citation&gt;&lt;id&gt;a99ef89c-ac45-44bd-98e6-b9b7b489b99f&lt;/id&gt;&lt;/citation&gt;&lt;/metadata&gt;&lt;data&gt;eJzNV2lv3MgR/SuNAdawEJHD5k0DRjK61jYsR7B3kw+GYTSbzZm2eMw2SUljw/89r5qc0ehy1kEC5JM0zeo6Xr2q6vr4bfZZF7MXsygIOQ8C34nyUjhhlhVOrvLYUVEQR0WgEi7V7HBWDOvP3Upw3AhKP04TPw3TTIpSZbkUXIZ+wJOCc5nziPMEGiPc0l03KFzhPn4Mppq9+Dhb9f26ezGfr2vpNjLXblPVbqNX7rK9mgvTa1mpbn5xfsy9jIdZOsfVn76zLsr5uhGdx7MwcjyPpy6OJk1QVNy4Ravd1izn3HO5lwRW3A1d7rtB4u3ZvL6+fmhzPeS1KuY8jpI4CPbFrRrSC/3zcqiq/9BALR8LbPbpcAbble5WygDYC9NKpQrdLDvWlqxfKfZO9LptRMUWUhSq3tD5B6lVI1VHiWw1JeQJn7a6wYxvs7pt+tU2exslyCDPeDr7bjPbfBZVb3Vl3InDjO73uq8o4QuW67ZWvdGSdf1QWC9WQy0alosOzuGbyFvYqsmqWMI3MCvxnCAJcPKlHQxiIPx+PsqtzO+N7lXBPvSiHw8XtYJDAvonKvt+nGR5kiVBJED0xI+ztCiz0uOxDKK8CMIgK6OUbpRtVSgDLz9+GqPHdc/zEycN/RDfxdCvWiD08dtMw64WFUX0ZkFXtekIqDfM/mpNLfqeIJ69EsbojlmpSlih8QgQ39Fz9uuenjP26z09R6oBPLJnVm7StD2cfYfHkqA42rzVzSU+TVXQyVVbCQPCtctKubKtt0d/XVUvVfOsMi+fNUP9MvCekYLu5Z8vn0vdkGfvVQfiyBVbjGQeOdZv1sSSi4vPi/e/vT5+e0rHtaSjW6oDU4lsdnfJSFgXYkNsuWWl7/kRsbISuaqmHE0UmujjEmMq19LFJaa47Hf8xYE7G9G5VJsd/MRyp6e0t9eNLbTjE+8o9k5OTtOFH554weIs5jw6O4mPvLM0CY4s7M1yAJMhrRr8vmqroVaTy9IoYXPFkzCIE89PEzdLUwrbtuG9TtIbMVagdzj7TJ6dFxHpFJ70uJ9KVQaxn0VKSS5jmeRhGHlJVBCrEbJUY18vwWQ/ymJHxIo7ns8DR4QydoogKRUXYawy29dbeXoDiycC4QJm3Z21Rukl6F2Ceoq4/rp5q3MjDPDpzWCP3raSoJ1ELEintdCENiSvVGlQikW1kaL/25I+ELm2cL4TFpb3WvctOxu+6Lrt29l3ovzou8gyVWK6OEKie4dhXjhZqmInR63mGDt5lpV3Z1ISJamnyjjgaSoLIVJf8SAKpQpVooo4FCL3pZDl/kx6OJK+isu8VZeFVr3qtbpER55frx0J6qmmnw/rqhVFN/c9Hs29eG7ar8LhWRruzRZSU6HI0KtWQ+6CjepKK2Nry1A/VFdqvtZ6/sFD98iQdj/wwyDK/KeHUxbMF2+O381D/HB5nP7J4RQnIU8j74d6xRfZ3Or9dGc8PPj8xHhIdhXJ9+dEGt6fE1mQOoHvJXtz4je06akJ7nqY+mOwzZ0Zpa5ENVDdvMCPrgeoDFJmucHPPwZtVI28dEw0hW34eYtBI1WF8SI6GnYi78Bt2f8bSx17/uro9IBdK6MYury+wtgoTVszNDFYgSjo3ho9TbQCxcLavBcaiiDD/CBjDfXjinVD/gUXOvSXjvyFX50ab5Cboij0NLns2Q5Rlm92jh2y65VGz7T+7OxYh7bqWbcWTUMGBLvW8Jmh8zCDFqTY84a9ZFl6cGhBWQM5oDSN4R2i9ptR1QjASq9ZrvprpRqMZtENBhL3IFc3a9S07vFtDGWpDlmnbg7tL5gh1ymQO1lgz4+Ozw9c9s8VVJPNPQR2wdjQ6CNOOmQF/labPWw65AQjXMCybmQ1FKo4nAJYwsuO2LJLJpzq4ZEwBVPGtGb7HKBoMDHV6G8W/cJQ2CWww5uBVbrW/Wihw78YgQzNia4h7UtN3u4MuMyS6eh0p/JHUMG6uEcOZKxf4RSYSW2dhxAPf3HZ+6f1gLgjF6vNmDfK4ehip7+qbZRA28YHcZBX0X3KPnmxHPOGlI0RXAmjRV6Nb6MVmv6KmDf9tdmdxIni/RSyUWVFITxJH5v+UcuuMOGUy14/rKWNlRgJ09brtrPM2DJwLG5bBGtl6L0zVlveAr0RUWDRYOiNLCFdOLs9WMM7q8NWRBIeEGDgJBgzUlHKAe1hs8WO4oP+R3W47BzHA+rfugh4oaiV2uZhzGdD5MSc74ilO0q0N5slYAHXuqFe28vP//F3/2Cq8VwhcuL2eg3yUaYaBHVN1QIpsgMSGPsMgkWQphwa2U+c2WGLdI4UaVqwpCzxi1i95wYp26bIckbdwKq18wMDVvnisTJj1xC+0yv7Rzqs7XEAfeoOd7yxlyzNHnBvy9KLXVOhC2SxadHJ8DzRJR7ytktsw+1HhbvuZU2g+smtR8hylxtBQPlQlLwt2e+wwAqF/GCvzZH+AcVltk1gpPrOPjVaddsqRq71ivraPTAeK/bmMZ9pGl3pYsCr69EW8pe5Q23kkOVDb1vZ0KBEbY0/GtWEgbu3gmHOOzz17y8829Vf8tLPfMH9Mix8GWBBioo8iuIcK0AY+VHuR+jN6YMNjlCYtq+GTZ/IY4m3Es4qtqusJ1epxfneCrRg5/dWoPd4jDErM60/dHB/jXq1r+PVAx0fVvrrEs682lMzndklarf2eb5DTzdINdhLuwthaNbbF/v/dtF65E3204vW/pJ0u/gQXPRocy6/zPaXp0XtsjcuO0aisEMhS+5/ayvyHlmL8GZ1sdzs1qLbN+wTW1ESh7IUoJ7PfZ7LqIhzLA6hiLJSeKkq721FslTYLcLEAXlDxyuiwhGplzt5WkRRWMYhlo3/s63o078ASKVqkQ==&lt;/data&gt; \* MERGEFORMAT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22551E" w:rsidRPr="0022551E">
        <w:rPr>
          <w:rFonts w:ascii="Times New Roman" w:hAnsi="Times New Roman" w:cs="Times New Roman"/>
          <w:noProof/>
          <w:sz w:val="24"/>
          <w:szCs w:val="28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commentRangeEnd w:id="1"/>
      <w:r w:rsidR="008B554E">
        <w:rPr>
          <w:rStyle w:val="af2"/>
        </w:rPr>
        <w:commentReference w:id="1"/>
      </w:r>
      <w:r w:rsidRPr="00EE31B6">
        <w:rPr>
          <w:rFonts w:ascii="Times New Roman" w:hAnsi="Times New Roman" w:cs="Times New Roman"/>
          <w:sz w:val="24"/>
          <w:szCs w:val="28"/>
        </w:rPr>
        <w:t xml:space="preserve"> BEE is calculated as follows:</w:t>
      </w:r>
    </w:p>
    <w:p w14:paraId="2F19F8DD" w14:textId="294E4935" w:rsidR="008708E3" w:rsidRPr="008708E3" w:rsidRDefault="00EE31B6" w:rsidP="008708E3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Male</w:t>
      </w:r>
    </w:p>
    <w:p w14:paraId="67E4DC71" w14:textId="3B5B2C0E" w:rsidR="008708E3" w:rsidRPr="008708E3" w:rsidRDefault="008708E3" w:rsidP="008708E3">
      <w:pPr>
        <w:tabs>
          <w:tab w:val="left" w:pos="480"/>
        </w:tabs>
        <w:spacing w:line="480" w:lineRule="auto"/>
        <w:ind w:left="480" w:hanging="480"/>
        <w:jc w:val="left"/>
        <w:rPr>
          <w:rFonts w:ascii="Cambria Math" w:hAnsi="Cambria Math"/>
          <w:i/>
          <w:sz w:val="24"/>
          <w:szCs w:val="28"/>
        </w:rPr>
      </w:pPr>
      <m:oMathPara>
        <m:oMath>
          <m:r>
            <w:rPr>
              <w:rFonts w:ascii="Cambria Math" w:hAnsi="Cambria Math" w:cs="Times New Roman"/>
              <w:sz w:val="24"/>
              <w:szCs w:val="28"/>
            </w:rPr>
            <m:t>BEE=88.362+13.397×W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8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8"/>
            </w:rPr>
            <m:t>+4.799×H-5.677×Y</m:t>
          </m:r>
        </m:oMath>
      </m:oMathPara>
    </w:p>
    <w:p w14:paraId="55A2D6D6" w14:textId="295191BF" w:rsidR="008708E3" w:rsidRPr="008708E3" w:rsidRDefault="00EE31B6" w:rsidP="008708E3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Female</w:t>
      </w:r>
    </w:p>
    <w:p w14:paraId="069D58B9" w14:textId="0A6812B8" w:rsidR="00EE31B6" w:rsidRPr="00EE31B6" w:rsidRDefault="008708E3" w:rsidP="008708E3">
      <w:pPr>
        <w:tabs>
          <w:tab w:val="left" w:pos="48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m:oMathPara>
        <m:oMath>
          <m:r>
            <w:rPr>
              <w:rFonts w:ascii="Cambria Math" w:hAnsi="Cambria Math" w:cs="Times New Roman"/>
              <w:sz w:val="24"/>
              <w:szCs w:val="28"/>
            </w:rPr>
            <m:t>BEE=447.593+9.247×W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8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8"/>
            </w:rPr>
            <m:t>+3.098×H-4.33×Y</m:t>
          </m:r>
        </m:oMath>
      </m:oMathPara>
    </w:p>
    <w:p w14:paraId="5D615698" w14:textId="77777777" w:rsidR="00EE31B6" w:rsidRPr="00EE31B6" w:rsidRDefault="00EE31B6" w:rsidP="00743F23">
      <w:p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Assuming that approximately 7,000 kcal are required to gain 1 kg of body weight19, and that caloric intake per day is Ei, the following recurrence relation can be used to estimate daily weight change:</w:t>
      </w:r>
    </w:p>
    <w:p w14:paraId="7A43F78E" w14:textId="76FA7DC5" w:rsidR="00EE31B6" w:rsidRPr="00BC7F6B" w:rsidRDefault="00000000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8"/>
                </w:rPr>
                <m:t>W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x+1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8"/>
                </w:rPr>
                <m:t>=W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x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8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t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7000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2</m:t>
                  </m:r>
                </m:e>
              </m:d>
            </m:e>
          </m:eqArr>
        </m:oMath>
      </m:oMathPara>
    </w:p>
    <w:p w14:paraId="21DD4913" w14:textId="77777777" w:rsidR="00BC7F6B" w:rsidRPr="00BC7F6B" w:rsidRDefault="00BC7F6B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</w:p>
    <w:p w14:paraId="1C7D09D6" w14:textId="77777777" w:rsidR="00EE31B6" w:rsidRPr="00EE31B6" w:rsidRDefault="00EE31B6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Where E</w:t>
      </w:r>
      <w:r w:rsidRPr="00BC7F6B">
        <w:rPr>
          <w:rFonts w:ascii="Times New Roman" w:hAnsi="Times New Roman" w:cs="Times New Roman"/>
          <w:sz w:val="24"/>
          <w:szCs w:val="28"/>
          <w:vertAlign w:val="subscript"/>
        </w:rPr>
        <w:t>t</w:t>
      </w:r>
      <w:r w:rsidRPr="00EE31B6">
        <w:rPr>
          <w:rFonts w:ascii="Times New Roman" w:hAnsi="Times New Roman" w:cs="Times New Roman"/>
          <w:sz w:val="24"/>
          <w:szCs w:val="28"/>
        </w:rPr>
        <w:t xml:space="preserve"> is calculated from BEE as:</w:t>
      </w:r>
    </w:p>
    <w:p w14:paraId="03EF04FA" w14:textId="39E543EF" w:rsidR="00EE31B6" w:rsidRPr="00EE31B6" w:rsidRDefault="00EE31B6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Male</w:t>
      </w:r>
      <w:r w:rsidRPr="00EE31B6">
        <w:rPr>
          <w:rFonts w:ascii="Times New Roman" w:hAnsi="Times New Roman" w:cs="Times New Roman"/>
          <w:sz w:val="24"/>
          <w:szCs w:val="28"/>
        </w:rPr>
        <w:t>：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8"/>
          </w:rPr>
          <m:t>=(88.3862+13.397×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8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8"/>
          </w:rPr>
          <m:t>+4.799×H-5.677×Y)×A</m:t>
        </m:r>
      </m:oMath>
    </w:p>
    <w:p w14:paraId="039EA113" w14:textId="6DB51B1A" w:rsidR="00EE31B6" w:rsidRPr="00EE31B6" w:rsidRDefault="00EE31B6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Female</w:t>
      </w:r>
      <w:r w:rsidRPr="00EE31B6">
        <w:rPr>
          <w:rFonts w:ascii="Times New Roman" w:hAnsi="Times New Roman" w:cs="Times New Roman"/>
          <w:sz w:val="24"/>
          <w:szCs w:val="28"/>
        </w:rPr>
        <w:t>：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8"/>
          </w:rPr>
          <m:t>=(447.593+9.247×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8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8"/>
          </w:rPr>
          <m:t>+3.098×H-4.33×Y)×A</m:t>
        </m:r>
      </m:oMath>
    </w:p>
    <w:p w14:paraId="7795F67E" w14:textId="77777777" w:rsidR="00EE31B6" w:rsidRPr="00EE31B6" w:rsidRDefault="00EE31B6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Since the difference between E</w:t>
      </w:r>
      <w:r w:rsidRPr="00C1796A">
        <w:rPr>
          <w:rFonts w:ascii="Times New Roman" w:hAnsi="Times New Roman" w:cs="Times New Roman"/>
          <w:sz w:val="24"/>
          <w:szCs w:val="28"/>
          <w:vertAlign w:val="subscript"/>
        </w:rPr>
        <w:t>i</w:t>
      </w:r>
      <w:r w:rsidRPr="00EE31B6">
        <w:rPr>
          <w:rFonts w:ascii="Times New Roman" w:hAnsi="Times New Roman" w:cs="Times New Roman"/>
          <w:sz w:val="24"/>
          <w:szCs w:val="28"/>
        </w:rPr>
        <w:t xml:space="preserve"> and E</w:t>
      </w:r>
      <w:r w:rsidRPr="00457DC5">
        <w:rPr>
          <w:rFonts w:ascii="Times New Roman" w:hAnsi="Times New Roman" w:cs="Times New Roman"/>
          <w:sz w:val="24"/>
          <w:szCs w:val="28"/>
          <w:vertAlign w:val="subscript"/>
        </w:rPr>
        <w:t>t</w:t>
      </w:r>
      <w:r w:rsidRPr="00EE31B6">
        <w:rPr>
          <w:rFonts w:ascii="Times New Roman" w:hAnsi="Times New Roman" w:cs="Times New Roman"/>
          <w:sz w:val="24"/>
          <w:szCs w:val="28"/>
        </w:rPr>
        <w:t xml:space="preserve"> represents the surplus calories,</w:t>
      </w:r>
    </w:p>
    <w:p w14:paraId="2E50E5B2" w14:textId="476C92B8" w:rsidR="00C1796A" w:rsidRPr="00C1796A" w:rsidRDefault="00EE31B6" w:rsidP="00457DC5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lastRenderedPageBreak/>
        <w:t>Male</w:t>
      </w:r>
      <w:r w:rsidRPr="00EE31B6">
        <w:rPr>
          <w:rFonts w:ascii="Times New Roman" w:hAnsi="Times New Roman" w:cs="Times New Roman"/>
          <w:sz w:val="24"/>
          <w:szCs w:val="28"/>
        </w:rPr>
        <w:t>：</w:t>
      </w:r>
      <m:oMath>
        <m:r>
          <w:rPr>
            <w:rFonts w:ascii="Cambria Math" w:hAnsi="Cambria Math" w:cs="Times New Roman"/>
            <w:sz w:val="24"/>
            <w:szCs w:val="28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8"/>
              </w:rPr>
              <m:t>x+1</m:t>
            </m:r>
          </m:e>
        </m:d>
        <m:r>
          <w:rPr>
            <w:rFonts w:ascii="Cambria Math" w:hAnsi="Cambria Math" w:cs="Times New Roman"/>
            <w:sz w:val="24"/>
            <w:szCs w:val="28"/>
          </w:rPr>
          <m:t>=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8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8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8"/>
              </w:rPr>
              <m:t>-(88.362+13.397×W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x</m:t>
                </m:r>
              </m:e>
            </m:d>
            <m:r>
              <w:rPr>
                <w:rFonts w:ascii="Cambria Math" w:hAnsi="Cambria Math" w:cs="Times New Roman"/>
                <w:sz w:val="24"/>
                <w:szCs w:val="28"/>
              </w:rPr>
              <m:t>+4.799×H-5.677×Y)×A</m:t>
            </m:r>
          </m:num>
          <m:den>
            <m:r>
              <w:rPr>
                <w:rFonts w:ascii="Cambria Math" w:hAnsi="Cambria Math" w:cs="Times New Roman"/>
                <w:sz w:val="24"/>
                <w:szCs w:val="28"/>
              </w:rPr>
              <m:t>7000</m:t>
            </m:r>
          </m:den>
        </m:f>
      </m:oMath>
    </w:p>
    <w:p w14:paraId="6B48FF23" w14:textId="2B4579AE" w:rsidR="00EE31B6" w:rsidRPr="00EE31B6" w:rsidRDefault="00EE31B6" w:rsidP="00DA6CDE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Female</w:t>
      </w:r>
      <w:r w:rsidRPr="00EE31B6">
        <w:rPr>
          <w:rFonts w:ascii="Times New Roman" w:hAnsi="Times New Roman" w:cs="Times New Roman"/>
          <w:sz w:val="24"/>
          <w:szCs w:val="28"/>
        </w:rPr>
        <w:t>：</w:t>
      </w:r>
      <m:oMath>
        <m:r>
          <w:rPr>
            <w:rFonts w:ascii="Cambria Math" w:hAnsi="Cambria Math" w:cs="Times New Roman"/>
            <w:sz w:val="24"/>
            <w:szCs w:val="28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8"/>
              </w:rPr>
              <m:t>x+1</m:t>
            </m:r>
          </m:e>
        </m:d>
        <m:r>
          <w:rPr>
            <w:rFonts w:ascii="Cambria Math" w:hAnsi="Cambria Math" w:cs="Times New Roman"/>
            <w:sz w:val="24"/>
            <w:szCs w:val="28"/>
          </w:rPr>
          <m:t>=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8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8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8"/>
              </w:rPr>
              <m:t>-(447.593+9.247×W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x</m:t>
                </m:r>
              </m:e>
            </m:d>
            <m:r>
              <w:rPr>
                <w:rFonts w:ascii="Cambria Math" w:hAnsi="Cambria Math" w:cs="Times New Roman"/>
                <w:sz w:val="24"/>
                <w:szCs w:val="28"/>
              </w:rPr>
              <m:t>+3.098×H-4.33×Y)×A)</m:t>
            </m:r>
          </m:num>
          <m:den>
            <m:r>
              <w:rPr>
                <w:rFonts w:ascii="Cambria Math" w:hAnsi="Cambria Math" w:cs="Times New Roman"/>
                <w:sz w:val="24"/>
                <w:szCs w:val="28"/>
              </w:rPr>
              <m:t>7000</m:t>
            </m:r>
          </m:den>
        </m:f>
      </m:oMath>
    </w:p>
    <w:p w14:paraId="6A70D0AE" w14:textId="77777777" w:rsidR="00EE31B6" w:rsidRPr="00EE31B6" w:rsidRDefault="00EE31B6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Rewriting the recurrence relation, we obtain a difference equation of the form:</w:t>
      </w:r>
    </w:p>
    <w:p w14:paraId="0502A3DE" w14:textId="66B52C5B" w:rsidR="00EE31B6" w:rsidRPr="00EE31B6" w:rsidRDefault="00DA6CDE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m:oMathPara>
        <m:oMath>
          <m:r>
            <w:rPr>
              <w:rFonts w:ascii="Cambria Math" w:hAnsi="Cambria Math" w:cs="Times New Roman"/>
              <w:sz w:val="24"/>
              <w:szCs w:val="28"/>
            </w:rPr>
            <m:t>W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8"/>
                </w:rPr>
                <m:t>x+1</m:t>
              </m:r>
            </m:e>
          </m:d>
          <m:r>
            <w:rPr>
              <w:rFonts w:ascii="Cambria Math" w:hAnsi="Cambria Math" w:cs="Times New Roman"/>
              <w:sz w:val="24"/>
              <w:szCs w:val="28"/>
            </w:rPr>
            <m:t>=a×W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8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8"/>
            </w:rPr>
            <m:t>+b</m:t>
          </m:r>
        </m:oMath>
      </m:oMathPara>
    </w:p>
    <w:p w14:paraId="51552A67" w14:textId="77777777" w:rsidR="00EE31B6" w:rsidRPr="00EE31B6" w:rsidRDefault="00EE31B6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where a and b are constants dependent on height, age, caloric intake, and correction factors.</w:t>
      </w:r>
    </w:p>
    <w:p w14:paraId="4B489872" w14:textId="77777777" w:rsidR="00EE31B6" w:rsidRPr="00EE31B6" w:rsidRDefault="00EE31B6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Thus, the general term for weight after n days, W(n), given daily caloric intake E</w:t>
      </w:r>
      <w:r w:rsidRPr="00DA6CDE">
        <w:rPr>
          <w:rFonts w:ascii="Times New Roman" w:hAnsi="Times New Roman" w:cs="Times New Roman"/>
          <w:sz w:val="24"/>
          <w:szCs w:val="28"/>
          <w:vertAlign w:val="subscript"/>
        </w:rPr>
        <w:t>i</w:t>
      </w:r>
      <w:r w:rsidRPr="00EE31B6">
        <w:rPr>
          <w:rFonts w:ascii="Times New Roman" w:hAnsi="Times New Roman" w:cs="Times New Roman"/>
          <w:sz w:val="24"/>
          <w:szCs w:val="28"/>
        </w:rPr>
        <w:t>, is:</w:t>
      </w:r>
    </w:p>
    <w:p w14:paraId="3B0D1DE3" w14:textId="77777777" w:rsidR="00EE31B6" w:rsidRPr="00EE31B6" w:rsidRDefault="00EE31B6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Male:</w:t>
      </w:r>
    </w:p>
    <w:p w14:paraId="01406A74" w14:textId="707C930F" w:rsidR="00EE31B6" w:rsidRPr="00DA6CDE" w:rsidRDefault="00DA6CDE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W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n</m:t>
              </m:r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3.397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7000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</w:rPr>
                <m:t>n</m:t>
              </m:r>
            </m:sup>
          </m:sSup>
          <m:r>
            <w:rPr>
              <w:rFonts w:ascii="Cambria Math" w:hAnsi="Cambria Math" w:cs="Times New Roman"/>
            </w:rPr>
            <m:t>W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+(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7000</m:t>
              </m:r>
            </m:den>
          </m:f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4.799HA</m:t>
              </m:r>
            </m:num>
            <m:den>
              <m:r>
                <w:rPr>
                  <w:rFonts w:ascii="Cambria Math" w:hAnsi="Cambria Math" w:cs="Times New Roman"/>
                </w:rPr>
                <m:t>7000</m:t>
              </m:r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5.677YA</m:t>
              </m:r>
            </m:num>
            <m:den>
              <m:r>
                <w:rPr>
                  <w:rFonts w:ascii="Cambria Math" w:hAnsi="Cambria Math" w:cs="Times New Roman"/>
                </w:rPr>
                <m:t>7000</m:t>
              </m:r>
            </m:den>
          </m:f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88.362A</m:t>
              </m:r>
            </m:num>
            <m:den>
              <m:r>
                <w:rPr>
                  <w:rFonts w:ascii="Cambria Math" w:hAnsi="Cambria Math" w:cs="Times New Roman"/>
                </w:rPr>
                <m:t>7000</m:t>
              </m:r>
            </m:den>
          </m:f>
          <m:r>
            <w:rPr>
              <w:rFonts w:ascii="Cambria Math" w:hAnsi="Cambria Math" w:cs="Times New Roman"/>
            </w:rPr>
            <m:t>)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3.397A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7000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1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3.397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7000</m:t>
                      </m:r>
                    </m:den>
                  </m:f>
                </m:e>
              </m:d>
            </m:den>
          </m:f>
        </m:oMath>
      </m:oMathPara>
    </w:p>
    <w:p w14:paraId="1F40A794" w14:textId="77777777" w:rsidR="00EE31B6" w:rsidRPr="00EE31B6" w:rsidRDefault="00EE31B6" w:rsidP="00EE31B6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>Female:</w:t>
      </w:r>
    </w:p>
    <w:p w14:paraId="2485B1F5" w14:textId="1B59E287" w:rsidR="00DA6CDE" w:rsidRPr="00EE31B6" w:rsidRDefault="00DA6CDE" w:rsidP="00DA6CDE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m:oMathPara>
        <m:oMath>
          <m:r>
            <w:rPr>
              <w:rFonts w:ascii="Cambria Math" w:hAnsi="Cambria Math" w:cs="Times New Roman"/>
            </w:rPr>
            <m:t>W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n</m:t>
              </m:r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9.247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7000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</w:rPr>
                <m:t>n</m:t>
              </m:r>
            </m:sup>
          </m:sSup>
          <m:r>
            <w:rPr>
              <w:rFonts w:ascii="Cambria Math" w:hAnsi="Cambria Math" w:cs="Times New Roman"/>
            </w:rPr>
            <m:t>W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+(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7000</m:t>
              </m:r>
            </m:den>
          </m:f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3.098HA</m:t>
              </m:r>
            </m:num>
            <m:den>
              <m:r>
                <w:rPr>
                  <w:rFonts w:ascii="Cambria Math" w:hAnsi="Cambria Math" w:cs="Times New Roman"/>
                </w:rPr>
                <m:t>7000</m:t>
              </m:r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4.33YA</m:t>
              </m:r>
            </m:num>
            <m:den>
              <m:r>
                <w:rPr>
                  <w:rFonts w:ascii="Cambria Math" w:hAnsi="Cambria Math" w:cs="Times New Roman"/>
                </w:rPr>
                <m:t>7000</m:t>
              </m:r>
            </m:den>
          </m:f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447.593A</m:t>
              </m:r>
            </m:num>
            <m:den>
              <m:r>
                <w:rPr>
                  <w:rFonts w:ascii="Cambria Math" w:hAnsi="Cambria Math" w:cs="Times New Roman"/>
                </w:rPr>
                <m:t>7000</m:t>
              </m:r>
            </m:den>
          </m:f>
          <m:r>
            <w:rPr>
              <w:rFonts w:ascii="Cambria Math" w:hAnsi="Cambria Math" w:cs="Times New Roman"/>
            </w:rPr>
            <m:t>)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9.247A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7000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1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9.247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7000</m:t>
                      </m:r>
                    </m:den>
                  </m:f>
                </m:e>
              </m:d>
            </m:den>
          </m:f>
        </m:oMath>
      </m:oMathPara>
    </w:p>
    <w:p w14:paraId="04F36425" w14:textId="77777777" w:rsidR="00EE31B6" w:rsidRPr="00EE31B6" w:rsidRDefault="00EE31B6" w:rsidP="005F03C8">
      <w:pPr>
        <w:tabs>
          <w:tab w:val="left" w:pos="48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08559907" w14:textId="1BC11C92" w:rsidR="00EE31B6" w:rsidRPr="00EE31B6" w:rsidRDefault="00EE31B6" w:rsidP="005D2D9B">
      <w:pPr>
        <w:tabs>
          <w:tab w:val="left" w:pos="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 xml:space="preserve">The source code implementing the calorie-based weight prediction model is publicly available on GitHub at </w:t>
      </w:r>
      <w:hyperlink r:id="rId10" w:history="1">
        <w:r w:rsidR="005D2D9B" w:rsidRPr="00176AC0">
          <w:rPr>
            <w:rStyle w:val="ae"/>
            <w:rFonts w:ascii="Times New Roman" w:hAnsi="Times New Roman" w:cs="Times New Roman"/>
            <w:sz w:val="24"/>
            <w:szCs w:val="28"/>
          </w:rPr>
          <w:t>https://github.com/Riito9/weight-prediction</w:t>
        </w:r>
      </w:hyperlink>
      <w:r w:rsidR="005D2D9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EE31B6">
        <w:rPr>
          <w:rFonts w:ascii="Times New Roman" w:hAnsi="Times New Roman" w:cs="Times New Roman"/>
          <w:sz w:val="24"/>
          <w:szCs w:val="28"/>
        </w:rPr>
        <w:t xml:space="preserve">, versioned at commit ad74490 (linked at </w:t>
      </w:r>
      <w:hyperlink r:id="rId11" w:history="1">
        <w:r w:rsidR="005D2D9B" w:rsidRPr="00176AC0">
          <w:rPr>
            <w:rStyle w:val="ae"/>
            <w:rFonts w:ascii="Times New Roman" w:hAnsi="Times New Roman" w:cs="Times New Roman"/>
            <w:sz w:val="24"/>
            <w:szCs w:val="28"/>
          </w:rPr>
          <w:t>https://github.com/Riito9/weight-prediction/tree/ad74490</w:t>
        </w:r>
      </w:hyperlink>
      <w:r w:rsidR="005D2D9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EE31B6">
        <w:rPr>
          <w:rFonts w:ascii="Times New Roman" w:hAnsi="Times New Roman" w:cs="Times New Roman"/>
          <w:sz w:val="24"/>
          <w:szCs w:val="28"/>
        </w:rPr>
        <w:t>and released as v1.0.1</w:t>
      </w:r>
    </w:p>
    <w:p w14:paraId="15DEE2D3" w14:textId="1F78E2ED" w:rsidR="007A0AF6" w:rsidRDefault="00EE31B6" w:rsidP="005D2D9B">
      <w:pPr>
        <w:tabs>
          <w:tab w:val="left" w:pos="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EE31B6">
        <w:rPr>
          <w:rFonts w:ascii="Times New Roman" w:hAnsi="Times New Roman" w:cs="Times New Roman"/>
          <w:sz w:val="24"/>
          <w:szCs w:val="28"/>
        </w:rPr>
        <w:t xml:space="preserve">A permanently archived version of this release is available via </w:t>
      </w:r>
      <w:proofErr w:type="spellStart"/>
      <w:r w:rsidRPr="00EE31B6">
        <w:rPr>
          <w:rFonts w:ascii="Times New Roman" w:hAnsi="Times New Roman" w:cs="Times New Roman"/>
          <w:sz w:val="24"/>
          <w:szCs w:val="28"/>
        </w:rPr>
        <w:t>Zenodo</w:t>
      </w:r>
      <w:proofErr w:type="spellEnd"/>
      <w:r w:rsidRPr="00EE31B6">
        <w:rPr>
          <w:rFonts w:ascii="Times New Roman" w:hAnsi="Times New Roman" w:cs="Times New Roman"/>
          <w:sz w:val="24"/>
          <w:szCs w:val="28"/>
        </w:rPr>
        <w:t xml:space="preserve"> </w:t>
      </w:r>
      <w:hyperlink r:id="rId12" w:history="1">
        <w:r w:rsidR="005D2D9B" w:rsidRPr="00176AC0">
          <w:rPr>
            <w:rStyle w:val="ae"/>
            <w:rFonts w:ascii="Times New Roman" w:hAnsi="Times New Roman" w:cs="Times New Roman"/>
            <w:sz w:val="24"/>
            <w:szCs w:val="28"/>
          </w:rPr>
          <w:t>https://doi.org/10.5281/zenodo.16888704</w:t>
        </w:r>
      </w:hyperlink>
      <w:r w:rsidR="005D2D9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EE31B6">
        <w:rPr>
          <w:rFonts w:ascii="Times New Roman" w:hAnsi="Times New Roman" w:cs="Times New Roman"/>
          <w:sz w:val="24"/>
          <w:szCs w:val="28"/>
        </w:rPr>
        <w:t>(Version DOI: 10.5281/zenodo.16888704).</w:t>
      </w:r>
    </w:p>
    <w:p w14:paraId="329648D2" w14:textId="77777777" w:rsidR="008B554E" w:rsidRDefault="008B554E" w:rsidP="005D2D9B">
      <w:pPr>
        <w:tabs>
          <w:tab w:val="left" w:pos="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6B7DEBE6" w14:textId="347808E5" w:rsidR="0022551E" w:rsidRDefault="0022551E" w:rsidP="005D2D9B">
      <w:pPr>
        <w:tabs>
          <w:tab w:val="left" w:pos="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22551E">
        <w:rPr>
          <w:rFonts w:ascii="Times New Roman" w:hAnsi="Times New Roman" w:cs="Times New Roman"/>
          <w:sz w:val="24"/>
          <w:szCs w:val="28"/>
        </w:rPr>
        <w:t>In addition, this case report was prepared in accordance with the CARE (</w:t>
      </w:r>
      <w:proofErr w:type="spellStart"/>
      <w:r w:rsidRPr="0022551E">
        <w:rPr>
          <w:rFonts w:ascii="Times New Roman" w:hAnsi="Times New Roman" w:cs="Times New Roman"/>
          <w:sz w:val="24"/>
          <w:szCs w:val="28"/>
        </w:rPr>
        <w:t>CAse</w:t>
      </w:r>
      <w:proofErr w:type="spellEnd"/>
      <w:r w:rsidRPr="0022551E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22551E">
        <w:rPr>
          <w:rFonts w:ascii="Times New Roman" w:hAnsi="Times New Roman" w:cs="Times New Roman"/>
          <w:sz w:val="24"/>
          <w:szCs w:val="28"/>
        </w:rPr>
        <w:t>REports</w:t>
      </w:r>
      <w:proofErr w:type="spellEnd"/>
      <w:r w:rsidRPr="0022551E">
        <w:rPr>
          <w:rFonts w:ascii="Times New Roman" w:hAnsi="Times New Roman" w:cs="Times New Roman"/>
          <w:sz w:val="24"/>
          <w:szCs w:val="28"/>
        </w:rPr>
        <w:t>) guidelines.</w:t>
      </w:r>
    </w:p>
    <w:p w14:paraId="61DF9579" w14:textId="77777777" w:rsidR="0022551E" w:rsidRPr="0022551E" w:rsidRDefault="0022551E" w:rsidP="005D2D9B">
      <w:pPr>
        <w:tabs>
          <w:tab w:val="left" w:pos="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513317EF" w14:textId="03A4CDD2" w:rsidR="0022551E" w:rsidRDefault="008B554E" w:rsidP="005D2D9B">
      <w:pPr>
        <w:tabs>
          <w:tab w:val="left" w:pos="0"/>
        </w:tabs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22551E">
        <w:rPr>
          <w:rFonts w:ascii="Times New Roman" w:hAnsi="Times New Roman" w:cs="Times New Roman"/>
          <w:b/>
          <w:bCs/>
          <w:sz w:val="24"/>
          <w:szCs w:val="28"/>
        </w:rPr>
        <w:t>Refe</w:t>
      </w:r>
      <w:r w:rsidR="0022551E">
        <w:rPr>
          <w:rFonts w:ascii="Times New Roman" w:hAnsi="Times New Roman" w:cs="Times New Roman" w:hint="eastAsia"/>
          <w:b/>
          <w:bCs/>
          <w:sz w:val="24"/>
          <w:szCs w:val="28"/>
        </w:rPr>
        <w:t>re</w:t>
      </w:r>
      <w:r w:rsidRPr="0022551E">
        <w:rPr>
          <w:rFonts w:ascii="Times New Roman" w:hAnsi="Times New Roman" w:cs="Times New Roman"/>
          <w:b/>
          <w:bCs/>
          <w:sz w:val="24"/>
          <w:szCs w:val="28"/>
        </w:rPr>
        <w:t>nces</w:t>
      </w:r>
    </w:p>
    <w:p w14:paraId="04B25671" w14:textId="3D12646A" w:rsidR="0022551E" w:rsidRDefault="0022551E" w:rsidP="0022551E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noProof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fldChar w:fldCharType="begin" w:fldLock="1"/>
      </w:r>
      <w:r>
        <w:rPr>
          <w:rFonts w:ascii="Times New Roman" w:hAnsi="Times New Roman" w:cs="Times New Roman"/>
          <w:sz w:val="24"/>
          <w:szCs w:val="28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8"/>
        </w:rPr>
        <w:t>1.</w:t>
      </w:r>
      <w:r>
        <w:rPr>
          <w:rFonts w:ascii="Times New Roman" w:hAnsi="Times New Roman" w:cs="Times New Roman"/>
          <w:noProof/>
          <w:sz w:val="24"/>
          <w:szCs w:val="28"/>
        </w:rPr>
        <w:tab/>
        <w:t xml:space="preserve">Long, C. L., Schaffel, N., Geiger, J. W., Schiller, W. R. &amp; Blakemore, W. S. Metabolic </w:t>
      </w:r>
      <w:r>
        <w:rPr>
          <w:rFonts w:ascii="Times New Roman" w:hAnsi="Times New Roman" w:cs="Times New Roman"/>
          <w:noProof/>
          <w:sz w:val="24"/>
          <w:szCs w:val="28"/>
        </w:rPr>
        <w:lastRenderedPageBreak/>
        <w:t xml:space="preserve">response to injury and illness: estimation of energy and protein needs from indirect calorimetry and nitrogen balance. </w:t>
      </w:r>
      <w:r w:rsidRPr="0022551E">
        <w:rPr>
          <w:rFonts w:ascii="Times New Roman" w:hAnsi="Times New Roman" w:cs="Times New Roman"/>
          <w:i/>
          <w:noProof/>
          <w:sz w:val="24"/>
          <w:szCs w:val="28"/>
        </w:rPr>
        <w:t>JPEN J. Parenter. Enteral Nutr.</w:t>
      </w:r>
      <w:r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Pr="0022551E">
        <w:rPr>
          <w:rFonts w:ascii="Times New Roman" w:hAnsi="Times New Roman" w:cs="Times New Roman"/>
          <w:b/>
          <w:noProof/>
          <w:sz w:val="24"/>
          <w:szCs w:val="28"/>
        </w:rPr>
        <w:t>3</w:t>
      </w:r>
      <w:r>
        <w:rPr>
          <w:rFonts w:ascii="Times New Roman" w:hAnsi="Times New Roman" w:cs="Times New Roman"/>
          <w:noProof/>
          <w:sz w:val="24"/>
          <w:szCs w:val="28"/>
        </w:rPr>
        <w:t>, 452–456 (1979).</w:t>
      </w:r>
    </w:p>
    <w:p w14:paraId="5E660D5C" w14:textId="77777777" w:rsidR="0022551E" w:rsidRDefault="0022551E" w:rsidP="0022551E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noProof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t>2.</w:t>
      </w:r>
      <w:r>
        <w:rPr>
          <w:rFonts w:ascii="Times New Roman" w:hAnsi="Times New Roman" w:cs="Times New Roman"/>
          <w:noProof/>
          <w:sz w:val="24"/>
          <w:szCs w:val="28"/>
        </w:rPr>
        <w:tab/>
        <w:t xml:space="preserve">Harris, J. A. &amp; Benedict, F. G. A biometric study of human basal metabolism. </w:t>
      </w:r>
      <w:r w:rsidRPr="0022551E">
        <w:rPr>
          <w:rFonts w:ascii="Times New Roman" w:hAnsi="Times New Roman" w:cs="Times New Roman"/>
          <w:i/>
          <w:noProof/>
          <w:sz w:val="24"/>
          <w:szCs w:val="28"/>
        </w:rPr>
        <w:t>Proc. Natl. Acad. Sci. U. S. A.</w:t>
      </w:r>
      <w:r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Pr="0022551E">
        <w:rPr>
          <w:rFonts w:ascii="Times New Roman" w:hAnsi="Times New Roman" w:cs="Times New Roman"/>
          <w:b/>
          <w:noProof/>
          <w:sz w:val="24"/>
          <w:szCs w:val="28"/>
        </w:rPr>
        <w:t>4</w:t>
      </w:r>
      <w:r>
        <w:rPr>
          <w:rFonts w:ascii="Times New Roman" w:hAnsi="Times New Roman" w:cs="Times New Roman"/>
          <w:noProof/>
          <w:sz w:val="24"/>
          <w:szCs w:val="28"/>
        </w:rPr>
        <w:t>, 370–373 (1918).</w:t>
      </w:r>
    </w:p>
    <w:p w14:paraId="58CEA96B" w14:textId="13B4853A" w:rsidR="0022551E" w:rsidRPr="008B554E" w:rsidRDefault="0022551E" w:rsidP="0022551E">
      <w:pPr>
        <w:tabs>
          <w:tab w:val="left" w:pos="480"/>
        </w:tabs>
        <w:spacing w:line="480" w:lineRule="auto"/>
        <w:ind w:left="480" w:hanging="48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t>3.</w:t>
      </w:r>
      <w:r>
        <w:rPr>
          <w:rFonts w:ascii="Times New Roman" w:hAnsi="Times New Roman" w:cs="Times New Roman"/>
          <w:noProof/>
          <w:sz w:val="24"/>
          <w:szCs w:val="28"/>
        </w:rPr>
        <w:tab/>
        <w:t xml:space="preserve">Roza, A. M. &amp; Shizgal, H. M. The Harris Benedict equation reevaluated: resting energy requirements and the body cell mass. </w:t>
      </w:r>
      <w:r w:rsidRPr="0022551E">
        <w:rPr>
          <w:rFonts w:ascii="Times New Roman" w:hAnsi="Times New Roman" w:cs="Times New Roman"/>
          <w:i/>
          <w:noProof/>
          <w:sz w:val="24"/>
          <w:szCs w:val="28"/>
        </w:rPr>
        <w:t>Am. J. Clin. Nutr.</w:t>
      </w:r>
      <w:r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Pr="0022551E">
        <w:rPr>
          <w:rFonts w:ascii="Times New Roman" w:hAnsi="Times New Roman" w:cs="Times New Roman"/>
          <w:b/>
          <w:noProof/>
          <w:sz w:val="24"/>
          <w:szCs w:val="28"/>
        </w:rPr>
        <w:t>40</w:t>
      </w:r>
      <w:r>
        <w:rPr>
          <w:rFonts w:ascii="Times New Roman" w:hAnsi="Times New Roman" w:cs="Times New Roman"/>
          <w:noProof/>
          <w:sz w:val="24"/>
          <w:szCs w:val="28"/>
        </w:rPr>
        <w:t>, 168–182 (1984).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</w:p>
    <w:sectPr w:rsidR="0022551E" w:rsidRPr="008B554E" w:rsidSect="00CA7B60">
      <w:footerReference w:type="default" r:id="rId13"/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脩泰 新井" w:date="2025-09-09T17:54:00Z" w:initials="脩新">
    <w:p w14:paraId="73D511C4" w14:textId="77777777" w:rsidR="008B554E" w:rsidRDefault="008B554E" w:rsidP="008B554E">
      <w:pPr>
        <w:jc w:val="left"/>
      </w:pPr>
      <w:r>
        <w:rPr>
          <w:rStyle w:val="af2"/>
        </w:rPr>
        <w:annotationRef/>
      </w:r>
      <w:r>
        <w:t>このサプリメンタルの中に引用を作ってください。</w:t>
      </w:r>
    </w:p>
  </w:comment>
  <w:comment w:id="1" w:author="脩泰 新井" w:date="2025-09-09T17:55:00Z" w:initials="脩新">
    <w:p w14:paraId="3B047CD9" w14:textId="77777777" w:rsidR="008B554E" w:rsidRDefault="008B554E" w:rsidP="008B554E">
      <w:pPr>
        <w:jc w:val="left"/>
      </w:pPr>
      <w:r>
        <w:rPr>
          <w:rStyle w:val="af2"/>
        </w:rPr>
        <w:annotationRef/>
      </w:r>
      <w:r>
        <w:t>ここもレファレンスを新たに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3D511C4" w15:done="1"/>
  <w15:commentEx w15:paraId="3B047CD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3B675AF" w16cex:dateUtc="2025-09-09T08:54:00Z"/>
  <w16cex:commentExtensible w16cex:durableId="1C8950FF" w16cex:dateUtc="2025-09-09T08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D511C4" w16cid:durableId="43B675AF"/>
  <w16cid:commentId w16cid:paraId="3B047CD9" w16cid:durableId="1C8950F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A765F" w14:textId="77777777" w:rsidR="009113CF" w:rsidRDefault="009113CF" w:rsidP="008476FF">
      <w:r>
        <w:separator/>
      </w:r>
    </w:p>
  </w:endnote>
  <w:endnote w:type="continuationSeparator" w:id="0">
    <w:p w14:paraId="1FCAC5C5" w14:textId="77777777" w:rsidR="009113CF" w:rsidRDefault="009113CF" w:rsidP="00847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2278836"/>
      <w:docPartObj>
        <w:docPartGallery w:val="Page Numbers (Bottom of Page)"/>
        <w:docPartUnique/>
      </w:docPartObj>
    </w:sdtPr>
    <w:sdtContent>
      <w:p w14:paraId="11619A87" w14:textId="7391220E" w:rsidR="008476FF" w:rsidRDefault="008476FF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0113ABA" w14:textId="77777777" w:rsidR="008476FF" w:rsidRDefault="008476F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0BDF9" w14:textId="77777777" w:rsidR="009113CF" w:rsidRDefault="009113CF" w:rsidP="008476FF">
      <w:r>
        <w:separator/>
      </w:r>
    </w:p>
  </w:footnote>
  <w:footnote w:type="continuationSeparator" w:id="0">
    <w:p w14:paraId="4A843456" w14:textId="77777777" w:rsidR="009113CF" w:rsidRDefault="009113CF" w:rsidP="008476F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脩泰 新井">
    <w15:presenceInfo w15:providerId="Windows Live" w15:userId="cc433451cafd3b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D862R922N313K133"/>
    <w:docVar w:name="paperpile-doc-name" w:val="SE-AN a case report_supplementary_NA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CA7B60"/>
    <w:rsid w:val="00057B1C"/>
    <w:rsid w:val="0007368B"/>
    <w:rsid w:val="001625CB"/>
    <w:rsid w:val="0022551E"/>
    <w:rsid w:val="003057D2"/>
    <w:rsid w:val="0037450C"/>
    <w:rsid w:val="003B27BB"/>
    <w:rsid w:val="00457DC5"/>
    <w:rsid w:val="00516523"/>
    <w:rsid w:val="00535BBC"/>
    <w:rsid w:val="0057411E"/>
    <w:rsid w:val="0059283E"/>
    <w:rsid w:val="005D2D9B"/>
    <w:rsid w:val="005F03C8"/>
    <w:rsid w:val="00673124"/>
    <w:rsid w:val="006E5C15"/>
    <w:rsid w:val="006F0070"/>
    <w:rsid w:val="00743F23"/>
    <w:rsid w:val="007A0AF6"/>
    <w:rsid w:val="00825DBD"/>
    <w:rsid w:val="008476FF"/>
    <w:rsid w:val="008708E3"/>
    <w:rsid w:val="008A4B50"/>
    <w:rsid w:val="008B554E"/>
    <w:rsid w:val="009113CF"/>
    <w:rsid w:val="009304B6"/>
    <w:rsid w:val="009A77D6"/>
    <w:rsid w:val="009C4FEA"/>
    <w:rsid w:val="00A36FC6"/>
    <w:rsid w:val="00B43870"/>
    <w:rsid w:val="00BC3E62"/>
    <w:rsid w:val="00BC7F6B"/>
    <w:rsid w:val="00C1796A"/>
    <w:rsid w:val="00C57A63"/>
    <w:rsid w:val="00CA7B60"/>
    <w:rsid w:val="00CB7B5E"/>
    <w:rsid w:val="00D20D5B"/>
    <w:rsid w:val="00D953C2"/>
    <w:rsid w:val="00DA0704"/>
    <w:rsid w:val="00DA6CDE"/>
    <w:rsid w:val="00DB140D"/>
    <w:rsid w:val="00DE2C14"/>
    <w:rsid w:val="00DF7B44"/>
    <w:rsid w:val="00E70560"/>
    <w:rsid w:val="00EE006C"/>
    <w:rsid w:val="00EE31B6"/>
    <w:rsid w:val="00F720E6"/>
    <w:rsid w:val="00FA7AC5"/>
    <w:rsid w:val="00FE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FFCC1E"/>
  <w15:chartTrackingRefBased/>
  <w15:docId w15:val="{166DF59D-724F-434F-AFAA-909FDF1F2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CD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7B6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7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7B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7B6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7B6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7B6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7B6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7B6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7B6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7B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A7B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A7B6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A7B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A7B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A7B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A7B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A7B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A7B6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A7B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A7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7B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A7B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7B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A7B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7B6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A7B6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7B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A7B6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A7B60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476F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476FF"/>
  </w:style>
  <w:style w:type="paragraph" w:styleId="ac">
    <w:name w:val="footer"/>
    <w:basedOn w:val="a"/>
    <w:link w:val="ad"/>
    <w:uiPriority w:val="99"/>
    <w:unhideWhenUsed/>
    <w:rsid w:val="008476F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476FF"/>
  </w:style>
  <w:style w:type="character" w:styleId="ae">
    <w:name w:val="Hyperlink"/>
    <w:basedOn w:val="a0"/>
    <w:uiPriority w:val="99"/>
    <w:unhideWhenUsed/>
    <w:rsid w:val="00FA7AC5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FA7AC5"/>
    <w:rPr>
      <w:color w:val="605E5C"/>
      <w:shd w:val="clear" w:color="auto" w:fill="E1DFDD"/>
    </w:rPr>
  </w:style>
  <w:style w:type="character" w:styleId="af0">
    <w:name w:val="Placeholder Text"/>
    <w:basedOn w:val="a0"/>
    <w:uiPriority w:val="99"/>
    <w:semiHidden/>
    <w:rsid w:val="00EE31B6"/>
    <w:rPr>
      <w:color w:val="666666"/>
    </w:rPr>
  </w:style>
  <w:style w:type="paragraph" w:styleId="Web">
    <w:name w:val="Normal (Web)"/>
    <w:basedOn w:val="a"/>
    <w:uiPriority w:val="99"/>
    <w:semiHidden/>
    <w:unhideWhenUsed/>
    <w:rsid w:val="008708E3"/>
    <w:rPr>
      <w:rFonts w:ascii="Times New Roman" w:hAnsi="Times New Roman" w:cs="Times New Roman"/>
      <w:sz w:val="24"/>
      <w:szCs w:val="24"/>
    </w:rPr>
  </w:style>
  <w:style w:type="paragraph" w:styleId="af1">
    <w:name w:val="Revision"/>
    <w:hidden/>
    <w:uiPriority w:val="99"/>
    <w:semiHidden/>
    <w:rsid w:val="006E5C15"/>
  </w:style>
  <w:style w:type="character" w:styleId="af2">
    <w:name w:val="annotation reference"/>
    <w:basedOn w:val="a0"/>
    <w:uiPriority w:val="99"/>
    <w:semiHidden/>
    <w:unhideWhenUsed/>
    <w:rsid w:val="008B554E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8B554E"/>
    <w:pPr>
      <w:jc w:val="left"/>
    </w:pPr>
  </w:style>
  <w:style w:type="character" w:customStyle="1" w:styleId="af4">
    <w:name w:val="コメント文字列 (文字)"/>
    <w:basedOn w:val="a0"/>
    <w:link w:val="af3"/>
    <w:uiPriority w:val="99"/>
    <w:semiHidden/>
    <w:rsid w:val="008B554E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8B554E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8B554E"/>
    <w:rPr>
      <w:b/>
      <w:bCs/>
    </w:rPr>
  </w:style>
  <w:style w:type="character" w:styleId="af7">
    <w:name w:val="FollowedHyperlink"/>
    <w:basedOn w:val="a0"/>
    <w:uiPriority w:val="99"/>
    <w:semiHidden/>
    <w:unhideWhenUsed/>
    <w:rsid w:val="008B55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hyperlink" Target="https://doi.org/10.5281/zenodo.16888704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hyperlink" Target="https://github.com/Riito9/weight-prediction/tree/ad74490" TargetMode="Externa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hyperlink" Target="https://github.com/Riito9/weight-prediction" TargetMode="External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1277</Words>
  <Characters>7283</Characters>
  <Application>Microsoft Office Word</Application>
  <DocSecurity>0</DocSecurity>
  <Lines>60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りいと 藤本</dc:creator>
  <cp:keywords/>
  <dc:description/>
  <cp:lastModifiedBy>りいと 藤本</cp:lastModifiedBy>
  <cp:revision>6</cp:revision>
  <cp:lastPrinted>2025-09-11T05:49:00Z</cp:lastPrinted>
  <dcterms:created xsi:type="dcterms:W3CDTF">2025-09-09T08:50:00Z</dcterms:created>
  <dcterms:modified xsi:type="dcterms:W3CDTF">2025-09-19T09:09:00Z</dcterms:modified>
</cp:coreProperties>
</file>